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C1880" w14:textId="77777777" w:rsidR="00A80799" w:rsidRDefault="00A80799" w:rsidP="00A80799">
      <w:pPr>
        <w:spacing w:line="480" w:lineRule="auto"/>
        <w:rPr>
          <w:rFonts w:ascii="Times New Roman" w:hAnsi="Times New Roman" w:cs="Times New Roman"/>
          <w:b/>
          <w:iCs/>
          <w:lang w:val="en-US"/>
        </w:rPr>
      </w:pPr>
      <w:r>
        <w:rPr>
          <w:rFonts w:ascii="Times New Roman" w:hAnsi="Times New Roman" w:cs="Times New Roman"/>
          <w:b/>
          <w:iCs/>
          <w:lang w:val="en-US"/>
        </w:rPr>
        <w:t>S2</w:t>
      </w:r>
      <w:r w:rsidR="00BE57FE">
        <w:rPr>
          <w:rFonts w:ascii="Times New Roman" w:hAnsi="Times New Roman" w:cs="Times New Roman"/>
          <w:b/>
          <w:iCs/>
          <w:lang w:val="en-US"/>
        </w:rPr>
        <w:t xml:space="preserve"> </w:t>
      </w:r>
      <w:r w:rsidR="00BE57FE">
        <w:rPr>
          <w:rFonts w:ascii="Times New Roman" w:hAnsi="Times New Roman" w:cs="Times New Roman"/>
          <w:b/>
          <w:iCs/>
          <w:lang w:val="en-US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iCs/>
          <w:lang w:val="en-US"/>
        </w:rPr>
        <w:t>. Primers used for RT-</w:t>
      </w:r>
      <w:proofErr w:type="spellStart"/>
      <w:r>
        <w:rPr>
          <w:rFonts w:ascii="Times New Roman" w:hAnsi="Times New Roman" w:cs="Times New Roman"/>
          <w:b/>
          <w:iCs/>
          <w:lang w:val="en-US"/>
        </w:rPr>
        <w:t>qPCR</w:t>
      </w:r>
      <w:proofErr w:type="spellEnd"/>
      <w:r>
        <w:rPr>
          <w:rFonts w:ascii="Times New Roman" w:hAnsi="Times New Roman" w:cs="Times New Roman"/>
          <w:b/>
          <w:iCs/>
          <w:lang w:val="en-US"/>
        </w:rPr>
        <w:t xml:space="preserve"> analysis</w:t>
      </w:r>
    </w:p>
    <w:tbl>
      <w:tblPr>
        <w:tblW w:w="144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400"/>
        <w:gridCol w:w="3780"/>
        <w:gridCol w:w="1960"/>
        <w:gridCol w:w="900"/>
        <w:gridCol w:w="900"/>
        <w:gridCol w:w="2800"/>
        <w:gridCol w:w="1560"/>
      </w:tblGrid>
      <w:tr w:rsidR="00A80799" w:rsidRPr="00A43E25" w14:paraId="14DC518B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44B62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  <w:t>Gen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0CACD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  <w:t>Primer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F508B0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  <w:t>Primer sequence(5'-3'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F359C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  <w:t>Amplicon size (bp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C8CC6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  <w:t>Tm (°C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56C82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  <w:t>GC (%)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349BBF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  <w:t>primer concentration (nM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BBC75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BE" w:eastAsia="zh-CN"/>
              </w:rPr>
              <w:t>Efficiency (%)</w:t>
            </w:r>
          </w:p>
        </w:tc>
      </w:tr>
      <w:tr w:rsidR="00A80799" w:rsidRPr="00A43E25" w14:paraId="2E220838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3106A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D9279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A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7D1579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TCGCCAGAGAAGGTGTTC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197C6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C5E7E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2,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5FB35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E6FB93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215E0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85,6</w:t>
            </w:r>
          </w:p>
        </w:tc>
      </w:tr>
      <w:tr w:rsidR="00A80799" w:rsidRPr="00A43E25" w14:paraId="400BFA41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A20A9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7DDA5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A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82E030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GGACAAGAAGCACTCAACC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3667E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3CCC4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75A4F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2,4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145B9F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FD3CA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32E93DF3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8C5C9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B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C7EF0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B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E2AD7C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TGCTGCAGCGTTAAGAGTG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A4081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D63EC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6,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343B6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FD6CA4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1B286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6,9</w:t>
            </w:r>
          </w:p>
        </w:tc>
      </w:tr>
      <w:tr w:rsidR="00A80799" w:rsidRPr="00A43E25" w14:paraId="2EAEE922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FA60E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645EA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B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D8FF34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CCTAGGCGGTAGCATTA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73BC4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0B14C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6,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293BD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5E8576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6DF72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1654DFBB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329B1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D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B747DC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D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F08F1A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CAAGACCCTTTGGATTCAC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52BC21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C233E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2,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4D808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2,4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347A41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6DD36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95,4</w:t>
            </w:r>
          </w:p>
        </w:tc>
      </w:tr>
      <w:tr w:rsidR="00A80799" w:rsidRPr="00A43E25" w14:paraId="4E249450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17C85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86CE54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D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4A3C4E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GGTATCTTTGCTGGGTCG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C6C1E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09231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940C5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0AA170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436FC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68E0EDA1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5AABA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E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79449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E1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04A5EE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GTGGTAGTATCGATGGTGGA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27A75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4BDC9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6,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5A963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F40FA5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D0D74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88,1</w:t>
            </w:r>
          </w:p>
        </w:tc>
      </w:tr>
      <w:tr w:rsidR="00A80799" w:rsidRPr="00A43E25" w14:paraId="698BDEF7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09241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BB323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E1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582655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CAGCTGCAACTCGAACA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7669A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C054E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7,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8714D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7,9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1364E0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5CFE1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3A6675CD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F58F4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E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85B58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E2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C922B7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GGTTGAGTGGAGGGCAT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99BD1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F7B47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7,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D2C0A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7,9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F35798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84B02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77,2</w:t>
            </w:r>
          </w:p>
        </w:tc>
      </w:tr>
      <w:tr w:rsidR="00A80799" w:rsidRPr="00A43E25" w14:paraId="67715F28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C204B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3B2EF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E2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E851E0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ATGGAGACGCACCCAAG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DD04A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07360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7,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B19F4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7,9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5398CF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E0BAF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5BD0A2CB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5C820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H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F55A7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H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59BDD0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CAGCTGGATTATCGCCTG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7BE51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103AA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2,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A72BC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C46541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14F39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86,6</w:t>
            </w:r>
          </w:p>
        </w:tc>
      </w:tr>
      <w:tr w:rsidR="00A80799" w:rsidRPr="00A43E25" w14:paraId="7228403E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022A8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263C4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H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9E37BB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GCTAACCTCAATGTCCTTGG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0CC72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40460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2,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CB833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675947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CCAD7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18E5BE07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356E5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1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D6644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1a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CD1065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CTCCAAATCTGAAGGGA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ED846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FC8DB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4,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D4EDA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9AE39E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EEF2C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9,9</w:t>
            </w:r>
          </w:p>
        </w:tc>
      </w:tr>
      <w:tr w:rsidR="00A80799" w:rsidRPr="00A43E25" w14:paraId="536704AC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B7C95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B2F9C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1a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E25EAF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GGCAAGGTTACCAGCAGTAT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B4CA9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CE000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7,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E3738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2D3758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50AF6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63247A08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2B220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1b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BC58E2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1b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4EB7B0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ATAGCGTGGCTGTTCGAG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DBCE5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873FF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AE8DE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185905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FFE5E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6,8</w:t>
            </w:r>
          </w:p>
        </w:tc>
      </w:tr>
      <w:tr w:rsidR="00A80799" w:rsidRPr="00A43E25" w14:paraId="7F9DA717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6A62F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628FD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1b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D341DB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ATCCCATACTCTCCGCAT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64D8A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D99E4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9A929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DF6818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D4B7D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67446D40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20247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1c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233CC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1c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CE042F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AGAAGGTCCCTCTCCGTCA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75C3E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EAAFA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62191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669B61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7B5A5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3,3</w:t>
            </w:r>
          </w:p>
        </w:tc>
      </w:tr>
      <w:tr w:rsidR="00A80799" w:rsidRPr="00A43E25" w14:paraId="1A399A0C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20275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90F39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1c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EDDC54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GTAGAAGCGATCCCGATG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E6952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F3E66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DA1DC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9B670B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0F8A4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64DBEFEB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D76B5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1d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3CDBA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1d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EC3EF6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TGACTGTTGCAGCACTGTCTC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C4632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1C274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8,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1CC34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37BB8B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69E0A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73,6</w:t>
            </w:r>
          </w:p>
        </w:tc>
      </w:tr>
      <w:tr w:rsidR="00A80799" w:rsidRPr="00A43E25" w14:paraId="5AF507F3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9007F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8DDF9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1d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1C7E71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CCTACAGGCGGAGCTATT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FA515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10A3C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6,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688D5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5043B3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5FC42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49CD86E2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3ED1D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03FEE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2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257357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ACCACTAATACGGCGGAA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ABFE7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4EC17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61246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8BEA7B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35BE2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81,2</w:t>
            </w:r>
          </w:p>
        </w:tc>
      </w:tr>
      <w:tr w:rsidR="00A80799" w:rsidRPr="00A43E25" w14:paraId="56F17AC6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BC715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4548C9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2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AA163A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CTGTGATGGCTTTGGCTA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77DFD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D4335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6,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C1AB6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0D872D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BB853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6FBD4143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FFD85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A1B014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3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90DF1A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GTAAGGATAGGCGCTTTG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FCE8E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8030E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E0C3D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0C6ED1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829C9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8,2</w:t>
            </w:r>
          </w:p>
        </w:tc>
      </w:tr>
      <w:tr w:rsidR="00A80799" w:rsidRPr="00A43E25" w14:paraId="7D5D9BC5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7D985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F49CB6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3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D0DC03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ACATTCGCGGACCTGTAG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93802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A83C4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1D16A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FFBF58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07914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17ED5B5A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2DD73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lastRenderedPageBreak/>
              <w:t>pmpG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A736F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4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1F4B2F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AGGGTTGCACGTCGATTA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81A24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3BC97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AC0F1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ACB450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2545A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8,7</w:t>
            </w:r>
          </w:p>
        </w:tc>
      </w:tr>
      <w:tr w:rsidR="00A80799" w:rsidRPr="00A43E25" w14:paraId="642BC86E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D65D1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BD390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4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742ACC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ATCCATACCGAGGGCTT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EBD85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D841D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63086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2,6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A46712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70745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2E7DA30D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B4FED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A1B15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5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61CF64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CGCCTATATGGCTGATGA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21BB7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20D0B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F2ECB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46F2CB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12A62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2</w:t>
            </w:r>
          </w:p>
        </w:tc>
      </w:tr>
      <w:tr w:rsidR="00A80799" w:rsidRPr="00A43E25" w14:paraId="10D38B30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E504F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FD1A8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5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8EF84D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TGATCAAGATTCCCGTCCT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C8C14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AB2EC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2E34A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4A6B28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1B9FE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04F9D652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8F718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04022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pmpG6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4D309B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TAGAACCCGCATAGACGTTTC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28041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3131B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2,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4D35C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413D71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2EC2F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3,3</w:t>
            </w:r>
          </w:p>
        </w:tc>
      </w:tr>
      <w:tr w:rsidR="00A80799" w:rsidRPr="00A43E25" w14:paraId="130EF6E3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9FCCC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80931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 xml:space="preserve">pmpG6-2 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F9893A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GGATATGTGTTAGGAGCCA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66536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99699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736B1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5DF360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2895F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67A5C64F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220C2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38012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 xml:space="preserve">pmpG7-1 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091846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CCAGAATCCTTCAGAACACA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91E6E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53B9D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0DE39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FE2152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52D44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6,5</w:t>
            </w:r>
          </w:p>
        </w:tc>
      </w:tr>
      <w:tr w:rsidR="00A80799" w:rsidRPr="00A43E25" w14:paraId="5660FC53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B5B8D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80D86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 xml:space="preserve">pmpG7-2 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CFB18D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GTGACTACTCTTGGCACGAA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F51B7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2B8DE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EECEE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A8519E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40DCB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3308422F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BCE8C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pmpG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3BC27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 xml:space="preserve">pmpG8-1 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AA0E9D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CTGGAGAGTCCTCCCAGGT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387C7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0B5EA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3C32A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770B4E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D888E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73,3</w:t>
            </w:r>
          </w:p>
        </w:tc>
      </w:tr>
      <w:tr w:rsidR="00A80799" w:rsidRPr="00A43E25" w14:paraId="6FD45AD0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DFD71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4C962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 xml:space="preserve">pmpG8-2 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1284FF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TATCCGCTACAGGGCAAGT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90D11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B1F35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D1FD7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BF4BCE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FFD67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0EC6139C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ACE2D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tuf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87F12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 xml:space="preserve"> ef-tu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13B603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ACATAGCTTGCATCGCCTT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E6681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34BD0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43D07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1A13DC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CC898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92,2</w:t>
            </w:r>
          </w:p>
        </w:tc>
      </w:tr>
      <w:tr w:rsidR="00A80799" w:rsidRPr="00A43E25" w14:paraId="59BA3292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EB074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835D8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ef-tu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8A7CE0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ATGCCGAGCTTGTAGACTT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96943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BFEC8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E0B60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2,4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BB407F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A2EF1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1E3BDABF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32EB3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16S rR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77B26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6SrRNA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604873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TGTACAAGGCCCGGGAACGT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C51D3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1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FF33C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59,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714C5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57,1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C8AFF5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72CD5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95,4</w:t>
            </w:r>
          </w:p>
        </w:tc>
      </w:tr>
      <w:tr w:rsidR="00A80799" w:rsidRPr="00A43E25" w14:paraId="77D30DDC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4392F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694BA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6SrRNA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287CAF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GCCAGTACAGAAGGTAG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8321C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B3AF4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58,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58046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2AE5D9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49C9E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24C969CC" w14:textId="77777777" w:rsidTr="000527A6">
        <w:trPr>
          <w:trHeight w:val="33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C7AF8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tyrS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A68D2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tyrS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1824F1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TGGGACAGGCTTATGGTTTG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F21D09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16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F4D296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60,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E38F18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996EE5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4128D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96,6</w:t>
            </w:r>
          </w:p>
        </w:tc>
      </w:tr>
      <w:tr w:rsidR="00A80799" w:rsidRPr="00A43E25" w14:paraId="5C75C46D" w14:textId="77777777" w:rsidTr="000527A6">
        <w:trPr>
          <w:trHeight w:val="33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EC83E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8D627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tyrS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C06C9B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CGTGCGACTTTAGGCACTT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74651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B5607E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61,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79204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7D7051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EB85B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50A68395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FD68A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gid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A5C84F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idA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302442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ATCTCCGGGTTGTTCTT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FD9AF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2F70F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0D8F2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239490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4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B22E49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97,9</w:t>
            </w:r>
          </w:p>
        </w:tc>
      </w:tr>
      <w:tr w:rsidR="00A80799" w:rsidRPr="00A43E25" w14:paraId="6DE88E0C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12CC8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3D82B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idA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5CC128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AACGTGGTTTCCCAATCA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F078E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5BDD7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4AD42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8B9941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4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7216F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177DDBB6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9E4DA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rad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161B2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radA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41C309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GTCGCCGCCTAATAGGGTA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81A62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D07CC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4F271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C9ABC67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3A6D3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05,6</w:t>
            </w:r>
          </w:p>
        </w:tc>
      </w:tr>
      <w:tr w:rsidR="00A80799" w:rsidRPr="00A43E25" w14:paraId="6AB8CFD4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62961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24699D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radA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EF4788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ACCATAGAGCTGCGAGAGG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C10B10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D2693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0,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1B14F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7FFDAC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7849E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</w:p>
        </w:tc>
      </w:tr>
      <w:tr w:rsidR="00A80799" w:rsidRPr="00A43E25" w14:paraId="40F56EEE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09E3D6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ma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767131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map-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FE1469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AAACGCGTCTGTCAAGCAT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5D9D8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1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71A80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48CA4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0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C859BB4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B32DEB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92,2</w:t>
            </w:r>
          </w:p>
        </w:tc>
      </w:tr>
      <w:tr w:rsidR="00A80799" w:rsidRPr="00A43E25" w14:paraId="6C31E032" w14:textId="77777777" w:rsidTr="000527A6">
        <w:trPr>
          <w:trHeight w:val="31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AD8325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BE" w:eastAsia="zh-CN"/>
              </w:rPr>
              <w:t> 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8CDE62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map-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83C3B6E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ACCCACACCGTGACCTACA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C0BF1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7047F8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61,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85FB4A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55,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7062C03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2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D338AC" w14:textId="77777777" w:rsidR="00A80799" w:rsidRPr="00A43E25" w:rsidRDefault="00A80799" w:rsidP="000527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</w:pPr>
            <w:r w:rsidRPr="00A43E25">
              <w:rPr>
                <w:rFonts w:ascii="Times New Roman" w:eastAsia="Times New Roman" w:hAnsi="Times New Roman" w:cs="Times New Roman"/>
                <w:color w:val="000000"/>
                <w:lang w:val="nl-BE" w:eastAsia="zh-CN"/>
              </w:rPr>
              <w:t> </w:t>
            </w:r>
          </w:p>
        </w:tc>
      </w:tr>
    </w:tbl>
    <w:p w14:paraId="5072C377" w14:textId="77777777" w:rsidR="00A80799" w:rsidRPr="00A43E25" w:rsidRDefault="00A80799" w:rsidP="00A80799">
      <w:pPr>
        <w:rPr>
          <w:lang w:val="en-US"/>
        </w:rPr>
      </w:pPr>
    </w:p>
    <w:p w14:paraId="5DC19C3F" w14:textId="77777777" w:rsidR="00C26F61" w:rsidRDefault="00C26F61"/>
    <w:sectPr w:rsidR="00C26F61" w:rsidSect="002119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799"/>
    <w:rsid w:val="00752361"/>
    <w:rsid w:val="00A80799"/>
    <w:rsid w:val="00BE57FE"/>
    <w:rsid w:val="00C2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9A8A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3</Characters>
  <Application>Microsoft Macintosh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an Lent</dc:creator>
  <cp:keywords/>
  <dc:description/>
  <cp:lastModifiedBy>Sarah Van Lent</cp:lastModifiedBy>
  <cp:revision>2</cp:revision>
  <dcterms:created xsi:type="dcterms:W3CDTF">2016-02-15T09:22:00Z</dcterms:created>
  <dcterms:modified xsi:type="dcterms:W3CDTF">2016-02-15T09:32:00Z</dcterms:modified>
</cp:coreProperties>
</file>